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D78F8" w14:textId="15ABD9C0" w:rsidR="00D64AFD" w:rsidRDefault="00F50C36">
      <w:r>
        <w:rPr>
          <w:rFonts w:hint="eastAsia"/>
        </w:rPr>
        <w:t>F</w:t>
      </w:r>
      <w:r>
        <w:t>iles Names: Supplementary Data 1</w:t>
      </w:r>
    </w:p>
    <w:p w14:paraId="55800986" w14:textId="66048746" w:rsidR="00F50C36" w:rsidRDefault="00F50C36" w:rsidP="00F50C36">
      <w:r>
        <w:rPr>
          <w:rFonts w:hint="eastAsia"/>
        </w:rPr>
        <w:t>D</w:t>
      </w:r>
      <w:r>
        <w:t xml:space="preserve">escription: </w:t>
      </w:r>
      <w:r w:rsidR="00287146" w:rsidRPr="00287146">
        <w:t>Date of</w:t>
      </w:r>
      <w:r w:rsidR="00287146">
        <w:t xml:space="preserve"> </w:t>
      </w:r>
      <w:r w:rsidRPr="00F50C36">
        <w:t>Cartesian coordinates</w:t>
      </w:r>
      <w:r>
        <w:t xml:space="preserve"> </w:t>
      </w:r>
      <w:r w:rsidRPr="00F50C36">
        <w:t>23</w:t>
      </w:r>
    </w:p>
    <w:sectPr w:rsidR="00F50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A4"/>
    <w:rsid w:val="00287146"/>
    <w:rsid w:val="003B1A6C"/>
    <w:rsid w:val="00D64AFD"/>
    <w:rsid w:val="00DD2698"/>
    <w:rsid w:val="00F50C36"/>
    <w:rsid w:val="00F6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8105A"/>
  <w15:chartTrackingRefBased/>
  <w15:docId w15:val="{E01D7E66-7CAB-4430-8AC6-04D1B690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3-06-29T09:08:00Z</dcterms:created>
  <dcterms:modified xsi:type="dcterms:W3CDTF">2023-06-29T09:34:00Z</dcterms:modified>
</cp:coreProperties>
</file>